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5BAF7" w14:textId="3BF34938" w:rsidR="00526273" w:rsidRPr="00C75241" w:rsidRDefault="00C7524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524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239A8"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Pr="00C75241">
        <w:rPr>
          <w:rFonts w:ascii="Times New Roman" w:hAnsi="Times New Roman" w:cs="Times New Roman"/>
          <w:b/>
          <w:bCs/>
          <w:sz w:val="24"/>
          <w:szCs w:val="24"/>
        </w:rPr>
        <w:t>. Associations between genetically predicted potential mediators and IBS</w:t>
      </w:r>
      <w:r w:rsidR="005C3A6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66D5D5" w14:textId="77777777" w:rsidR="00C75241" w:rsidRDefault="00C75241"/>
    <w:tbl>
      <w:tblPr>
        <w:tblW w:w="13958" w:type="dxa"/>
        <w:tblLook w:val="04A0" w:firstRow="1" w:lastRow="0" w:firstColumn="1" w:lastColumn="0" w:noHBand="0" w:noVBand="1"/>
      </w:tblPr>
      <w:tblGrid>
        <w:gridCol w:w="3117"/>
        <w:gridCol w:w="1821"/>
        <w:gridCol w:w="791"/>
        <w:gridCol w:w="1196"/>
        <w:gridCol w:w="1156"/>
        <w:gridCol w:w="1494"/>
        <w:gridCol w:w="1375"/>
        <w:gridCol w:w="1355"/>
        <w:gridCol w:w="1653"/>
      </w:tblGrid>
      <w:tr w:rsidR="00C75241" w:rsidRPr="00C75241" w14:paraId="06CA7421" w14:textId="77777777" w:rsidTr="00C75241">
        <w:trPr>
          <w:trHeight w:val="28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224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tential mediator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EC5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R metho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499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NP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A46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451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LCI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E54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UCI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5E7C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D21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_P-valu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FD92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R-Pleiotropy </w:t>
            </w:r>
          </w:p>
        </w:tc>
      </w:tr>
      <w:tr w:rsidR="00C75241" w:rsidRPr="00C75241" w14:paraId="1A94C0CD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59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hylum_Actinobacteria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56F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89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E3C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F3A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30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DE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DAB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B8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8</w:t>
            </w:r>
          </w:p>
        </w:tc>
      </w:tr>
      <w:tr w:rsidR="00C75241" w:rsidRPr="00C75241" w14:paraId="363D235E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34A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4BF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70F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46D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BE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6A1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4E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207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0A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74F76A31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9F6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B6A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AB9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21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5F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3A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175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933E-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9E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7F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4352E84C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D1F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97E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25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FE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C0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CF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1D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26E-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17B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AAB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761251C4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749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mily_Streptococcaceae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B8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9C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313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CA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066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79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F15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89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C75241" w:rsidRPr="00C75241" w14:paraId="54113E7A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5C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A9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C76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464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467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5AC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17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7C8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B9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F0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0A075781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B67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05D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DB2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632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6A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A1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21C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A41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919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04595733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6D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07D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F37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27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B1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B2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51F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56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63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F36D402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CB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Allisonella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EE3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B7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CF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777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A2C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276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3B9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1A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5</w:t>
            </w:r>
          </w:p>
        </w:tc>
      </w:tr>
      <w:tr w:rsidR="00C75241" w:rsidRPr="00C75241" w14:paraId="16DE63CE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2BF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6BE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E1A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4C4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21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DBE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373.11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0F8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892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EB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04A3B3E2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952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BF4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7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EA4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52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92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59A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23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B6C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00F4B036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927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2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B20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5F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4F2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19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F25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12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8AC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3B8D2079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D8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Bifidobacterium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0C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7F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BA9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B8C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6B2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A91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A80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C9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C75241" w:rsidRPr="00C75241" w14:paraId="5A8D7301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8D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738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5B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34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BBE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E18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81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039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C4E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443B701F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EF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E9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81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FC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62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798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386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DE7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82E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259A56B6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227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FF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D2C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84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0B9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D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76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BC5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406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1663A3B2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8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Enterorhabdus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3BE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85E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95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209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73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9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007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138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</w:tr>
      <w:tr w:rsidR="00C75241" w:rsidRPr="00C75241" w14:paraId="65A56E1D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6F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520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85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EE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808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8B4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87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5E3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F5E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153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0BC1CBED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42E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EC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8D8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D4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5B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5AC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04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C0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D3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241959AF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E4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256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C36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1DF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FC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C7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3B7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CA0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3B5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092A695F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5E7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Erysipelatoclostridium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D6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6B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A9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B90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04D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D4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A2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C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</w:t>
            </w:r>
          </w:p>
        </w:tc>
      </w:tr>
      <w:tr w:rsidR="00C75241" w:rsidRPr="00C75241" w14:paraId="2565E3E6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111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64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E3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20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7D0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81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65.10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9D1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98E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95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6212D8C5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A80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D43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4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60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C9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8D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B79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14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7E3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46384A92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58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5A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E4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DB9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A6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79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D8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0DD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8BE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8049C12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B5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Ruminococcus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137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3E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474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9A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4F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30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E4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49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</w:tr>
      <w:tr w:rsidR="00C75241" w:rsidRPr="00C75241" w14:paraId="024F021E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51D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6F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10D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A26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65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3EF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7.06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8E3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7D3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CF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20EFF03C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1F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28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9C7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59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53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243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E4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F32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68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10D71788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E13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2C3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B0F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01C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8B7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A7E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27E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53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9BA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29FEEB31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894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Ruminococcustorques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76E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84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2FC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C64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A8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09A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15E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1F0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</w:tr>
      <w:tr w:rsidR="00C75241" w:rsidRPr="00C75241" w14:paraId="403DE69E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91B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37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FC1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91B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07B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F4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7.41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4A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7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31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9AF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F8613A0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7C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27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530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F4B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B0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D4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07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B5C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CE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6C8AB193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BA1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E8F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D1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17F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AE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4CC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88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19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FC3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9FFAAE9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431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Streptococcus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E5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F0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151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321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BC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A2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A34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622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C75241" w:rsidRPr="00C75241" w14:paraId="64DADA73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907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638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B3B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66F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4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E20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85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5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BEE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05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B8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0933CE84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658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367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84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129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04E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91F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E44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3A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82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798AE409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5E1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84C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99C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B52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F89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EC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68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A42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44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2BC1F364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36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enus_Tyzzerella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9C7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A3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04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6A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753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64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FEE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989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</w:t>
            </w:r>
          </w:p>
        </w:tc>
      </w:tr>
      <w:tr w:rsidR="00C75241" w:rsidRPr="00C75241" w14:paraId="1F1DA378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FED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0A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CE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35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35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C3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26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0F2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32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6E2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6730EA44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F46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198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7C2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0A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0E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6C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D8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F3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192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6A3E8C90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66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58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B94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284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B77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D0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271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244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01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24F7D84B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53F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P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AE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C03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0C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8C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C2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018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55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6D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C75241" w:rsidRPr="00C75241" w14:paraId="608436A9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6E5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E92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0E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4E6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5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E4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DDE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84D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B9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71EB549C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ED2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B3E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B7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FA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78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902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A72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3B5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417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3E98BB36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D17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88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7F2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6F5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CEE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7E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B15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CD7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480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6B131AB9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E6D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yptopha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F2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27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A74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35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82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14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AB1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28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75241" w:rsidRPr="00C75241" w14:paraId="489A6AAE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289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1C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F5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E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569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2A2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28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391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A1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6AB3B12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65C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amin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76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0CA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5B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E18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E7A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5D5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A0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44A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</w:t>
            </w:r>
          </w:p>
        </w:tc>
      </w:tr>
      <w:tr w:rsidR="00C75241" w:rsidRPr="00C75241" w14:paraId="3B5EA96F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11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3E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24E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F1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EC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9C9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A4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E93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C7A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445B3967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C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9DC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C52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A94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ED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BBA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47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05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13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27229F44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4A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0C3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6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68A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52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FC9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F78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E05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465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7235CCFC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C79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096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E0B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72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FDE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D4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5F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4C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6F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C75241" w:rsidRPr="00C75241" w14:paraId="7DAE6ABB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80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7B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FE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57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938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E5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8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DBD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F2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2E9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4FCCB790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840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F8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875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12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2F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518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7B3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DE6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59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39DEC8C1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E60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44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081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8D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30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78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69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F7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9A7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528087DB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69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3A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79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421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3C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652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B4C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284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0A2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</w:t>
            </w:r>
          </w:p>
        </w:tc>
      </w:tr>
      <w:tr w:rsidR="00C75241" w:rsidRPr="00C75241" w14:paraId="7FACEAB3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8E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8C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3BF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DDA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0E3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273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3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83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C60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F9E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69223F20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DD8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BE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0C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180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233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1F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A2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AE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DD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43F578A2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8E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B6E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A7F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85B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DFA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9A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0EB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93D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DB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651F6539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C44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yruvat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BE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59E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E7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B46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6F5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397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BD0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EB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C75241" w:rsidRPr="00C75241" w14:paraId="4C5AD3CA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0A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DA6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0B9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0D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8C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40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80D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769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91C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441E9099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B5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C19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53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F08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75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9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BE5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5E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707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299B3048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11B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5B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CF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414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1D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71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060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171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66B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3BF13E0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DD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Hydroxybutyrat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159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137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1BA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158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E0A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AF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39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103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</w:t>
            </w:r>
          </w:p>
        </w:tc>
      </w:tr>
      <w:tr w:rsidR="00C75241" w:rsidRPr="00C75241" w14:paraId="389D2595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68E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D27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09E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BC1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2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776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69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2E6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909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DDC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00C2B5B2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14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596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C3A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A13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548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BCE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899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5B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798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431572DA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C3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09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96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B8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A4F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B08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31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F6A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ADC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4B18363B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A9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P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413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F3C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76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684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2E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C5F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282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A25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</w:t>
            </w:r>
          </w:p>
        </w:tc>
      </w:tr>
      <w:tr w:rsidR="00C75241" w:rsidRPr="00C75241" w14:paraId="4E47576B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3F9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3D2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05C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DD7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69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719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9D2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5E2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3D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4420F3D3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7C1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3A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852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FBB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82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3E8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AB9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CB0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A47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5867D086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CA2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441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A94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E5D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CCF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E15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17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FD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FA1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2AE94CB3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820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9FE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852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5B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6A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0AE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A3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2C7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5EF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.76E-06</w:t>
            </w:r>
          </w:p>
        </w:tc>
      </w:tr>
      <w:tr w:rsidR="00C75241" w:rsidRPr="00C75241" w14:paraId="150CADB7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4B7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9C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235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F0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8FD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984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B5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DE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2F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6D061E38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131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38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421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72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9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BD7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22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5E1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2A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55F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7F79CD2B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4D7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9A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24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C0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EEC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A8B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DBC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923E-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573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226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275A45A9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EA7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131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61E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C5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BF9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BE7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D7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0B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C6E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4</w:t>
            </w:r>
          </w:p>
        </w:tc>
      </w:tr>
      <w:tr w:rsidR="00C75241" w:rsidRPr="00C75241" w14:paraId="2D147F03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266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3E9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CC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B24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BA7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460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FEE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1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EE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96F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45BE4D84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48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E2C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55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BC6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91E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28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3F0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21B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7B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51B56CB8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4B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59E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741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92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420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50B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BF6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5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1E0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D5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80D192B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BCB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alas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0B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21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E52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E1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6B0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1A9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F3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3A0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C75241" w:rsidRPr="00C75241" w14:paraId="7DFC1EE2" w14:textId="77777777" w:rsidTr="00C75241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7A8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38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597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47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D7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8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DDC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96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C5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03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3DF58C49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EC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FFA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81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3C0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035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596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B53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DD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20B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</w:t>
            </w:r>
          </w:p>
        </w:tc>
      </w:tr>
      <w:tr w:rsidR="00C75241" w:rsidRPr="00C75241" w14:paraId="48ACB513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AB0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211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C5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7F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4CA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C6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5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90C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82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ABB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5682CB90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68F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245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2C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D11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19A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17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7F8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52D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562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79A8D3E6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72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0D3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46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44E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62C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1E1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A34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D07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2A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754089CF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2D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EB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89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52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56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587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0A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A8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129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1</w:t>
            </w:r>
          </w:p>
        </w:tc>
      </w:tr>
      <w:tr w:rsidR="00C75241" w:rsidRPr="00C75241" w14:paraId="5A35D4F6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66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A1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64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E0C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56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C76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17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B9D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9.63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6A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0E3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01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5A47CF78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CB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2F5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F04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8FB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3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B5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2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6B3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6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3A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25F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07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361D0844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057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12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936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95A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338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38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7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50F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48E-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A5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A61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241" w:rsidRPr="00C75241" w14:paraId="605B0720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E3D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98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87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89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5AD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5A0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98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92F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856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</w:tr>
      <w:tr w:rsidR="00C75241" w:rsidRPr="00C75241" w14:paraId="2FECB37F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BBE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7D4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 Egge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58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2FBA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8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B2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93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8BF5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2A1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08E-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CCE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5241" w:rsidRPr="00C75241" w14:paraId="22382FC5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EE3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77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medi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FF8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06AD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1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CA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7E7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7378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B88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0FA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5241" w:rsidRPr="00C75241" w14:paraId="43CB831E" w14:textId="77777777" w:rsidTr="00C75241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5196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CA19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FC6B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7ED2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6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11FC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C643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2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F0C0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CBB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48E-0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12C41" w14:textId="77777777" w:rsidR="00C75241" w:rsidRPr="00C75241" w:rsidRDefault="00C75241" w:rsidP="006759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2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8AB0413" w14:textId="0B2FF648" w:rsidR="00C75241" w:rsidRDefault="00C75241" w:rsidP="00675900">
      <w:pPr>
        <w:jc w:val="left"/>
      </w:pPr>
    </w:p>
    <w:p w14:paraId="4A07EE24" w14:textId="7A933F61" w:rsidR="005C3A63" w:rsidRPr="005C3A63" w:rsidRDefault="005C3A63">
      <w:pPr>
        <w:rPr>
          <w:rFonts w:ascii="Times New Roman" w:hAnsi="Times New Roman" w:cs="Times New Roman"/>
          <w:sz w:val="24"/>
          <w:szCs w:val="24"/>
        </w:rPr>
      </w:pPr>
      <w:r w:rsidRPr="005C3A63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5C3A63">
        <w:rPr>
          <w:rFonts w:ascii="Times New Roman" w:hAnsi="Times New Roman" w:cs="Times New Roman"/>
          <w:sz w:val="24"/>
          <w:szCs w:val="24"/>
        </w:rPr>
        <w:t>In this table</w:t>
      </w:r>
      <w:r>
        <w:rPr>
          <w:rFonts w:ascii="Times New Roman" w:hAnsi="Times New Roman" w:cs="Times New Roman"/>
          <w:sz w:val="24"/>
          <w:szCs w:val="24"/>
        </w:rPr>
        <w:t>, the potential mediators were exposures, and IBS were outcomes.</w:t>
      </w:r>
    </w:p>
    <w:p w14:paraId="27566771" w14:textId="6548FBF7" w:rsidR="00576135" w:rsidRDefault="00576135">
      <w:r w:rsidRPr="00F972F2">
        <w:rPr>
          <w:rFonts w:ascii="Times New Roman" w:hAnsi="Times New Roman" w:cs="Times New Roman"/>
          <w:sz w:val="24"/>
          <w:szCs w:val="24"/>
        </w:rPr>
        <w:t>NSN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972F2">
        <w:rPr>
          <w:rFonts w:ascii="Times New Roman" w:hAnsi="Times New Roman" w:cs="Times New Roman"/>
          <w:sz w:val="24"/>
          <w:szCs w:val="24"/>
        </w:rPr>
        <w:t>the number of single nucleot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72F2">
        <w:rPr>
          <w:rFonts w:ascii="Times New Roman" w:hAnsi="Times New Roman" w:cs="Times New Roman"/>
          <w:sz w:val="24"/>
          <w:szCs w:val="24"/>
        </w:rPr>
        <w:t>polymorphism</w:t>
      </w:r>
      <w:r>
        <w:rPr>
          <w:rFonts w:ascii="Times New Roman" w:hAnsi="Times New Roman" w:cs="Times New Roman"/>
          <w:sz w:val="24"/>
          <w:szCs w:val="24"/>
        </w:rPr>
        <w:t xml:space="preserve">; 95%LCI: the lower limit of </w:t>
      </w:r>
      <w:r w:rsidRPr="00F972F2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 xml:space="preserve">; 95%UCI: the upper limit of </w:t>
      </w:r>
      <w:r w:rsidRPr="00F972F2">
        <w:rPr>
          <w:rFonts w:ascii="Times New Roman" w:hAnsi="Times New Roman" w:cs="Times New Roman"/>
          <w:sz w:val="24"/>
          <w:szCs w:val="24"/>
        </w:rPr>
        <w:t>95% confidence interval</w:t>
      </w:r>
      <w:r>
        <w:rPr>
          <w:rFonts w:ascii="Times New Roman" w:hAnsi="Times New Roman" w:cs="Times New Roman"/>
          <w:sz w:val="24"/>
          <w:szCs w:val="24"/>
        </w:rPr>
        <w:t>; Q_P-value: the results of Q test</w:t>
      </w:r>
      <w:r w:rsidR="00624A5C">
        <w:rPr>
          <w:rFonts w:ascii="Times New Roman" w:hAnsi="Times New Roman" w:cs="Times New Roman"/>
          <w:sz w:val="24"/>
          <w:szCs w:val="24"/>
        </w:rPr>
        <w:t>.</w:t>
      </w:r>
    </w:p>
    <w:sectPr w:rsidR="00576135" w:rsidSect="00C752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A72D3" w14:textId="77777777" w:rsidR="002F03B3" w:rsidRDefault="002F03B3" w:rsidP="00C75241">
      <w:r>
        <w:separator/>
      </w:r>
    </w:p>
  </w:endnote>
  <w:endnote w:type="continuationSeparator" w:id="0">
    <w:p w14:paraId="3DF5A0D8" w14:textId="77777777" w:rsidR="002F03B3" w:rsidRDefault="002F03B3" w:rsidP="00C75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5A941" w14:textId="77777777" w:rsidR="002F03B3" w:rsidRDefault="002F03B3" w:rsidP="00C75241">
      <w:r>
        <w:separator/>
      </w:r>
    </w:p>
  </w:footnote>
  <w:footnote w:type="continuationSeparator" w:id="0">
    <w:p w14:paraId="4545772A" w14:textId="77777777" w:rsidR="002F03B3" w:rsidRDefault="002F03B3" w:rsidP="00C75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73"/>
    <w:rsid w:val="001239A8"/>
    <w:rsid w:val="00191F46"/>
    <w:rsid w:val="002F03B3"/>
    <w:rsid w:val="00526273"/>
    <w:rsid w:val="00576135"/>
    <w:rsid w:val="005C3A63"/>
    <w:rsid w:val="00624A5C"/>
    <w:rsid w:val="00675900"/>
    <w:rsid w:val="00C42DF9"/>
    <w:rsid w:val="00C75241"/>
    <w:rsid w:val="00EC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71E4D"/>
  <w15:chartTrackingRefBased/>
  <w15:docId w15:val="{DF9E79A5-67CB-4552-97EC-B4D298F1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2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2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9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1138389406@qq.com</cp:lastModifiedBy>
  <cp:revision>8</cp:revision>
  <dcterms:created xsi:type="dcterms:W3CDTF">2022-11-12T15:28:00Z</dcterms:created>
  <dcterms:modified xsi:type="dcterms:W3CDTF">2023-06-17T16:50:00Z</dcterms:modified>
</cp:coreProperties>
</file>